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999" w:rsidRPr="0048726A" w:rsidRDefault="00D47999" w:rsidP="00487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</w:pP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File Name: Supplementary Data 1</w:t>
      </w:r>
    </w:p>
    <w:p w:rsidR="00881610" w:rsidRPr="0048726A" w:rsidRDefault="00D47999" w:rsidP="0048726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</w:pP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Description: Best </w:t>
      </w:r>
      <w:r w:rsidR="008421FF"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linear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model results for the analyses of the species richness among multiple above- and belowground trophic groups</w:t>
      </w:r>
    </w:p>
    <w:p w:rsidR="00D47999" w:rsidRPr="0048726A" w:rsidRDefault="00D47999" w:rsidP="00487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</w:pP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File Name: Supplementary Data 2</w:t>
      </w:r>
    </w:p>
    <w:p w:rsidR="00D47999" w:rsidRPr="0048726A" w:rsidRDefault="00D47999" w:rsidP="0048726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</w:pP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Description: Correlations among predictors included in the models (r). All predictors included in the models were not significantly correlated</w:t>
      </w:r>
    </w:p>
    <w:p w:rsidR="0048726A" w:rsidRPr="0048726A" w:rsidRDefault="0048726A" w:rsidP="00487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</w:pP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File Name: Supplementary Data 3</w:t>
      </w:r>
    </w:p>
    <w:p w:rsidR="0048726A" w:rsidRPr="0048726A" w:rsidRDefault="0048726A" w:rsidP="0048726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</w:pP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Description: Results of the analysis testing the effect of increasing landscape land-use intensity on correlations between the species richness of above- and belowground trophic groups. Z-scores (standardized effect sizes) show the changes in Pearson-correlation strength (changes in r) between the species richness of pairs of trophic groups in plots in low (</w:t>
      </w:r>
      <w:r w:rsidRPr="002A2E75">
        <w:rPr>
          <w:rFonts w:ascii="Times New Roman" w:eastAsia="Times New Roman" w:hAnsi="Times New Roman" w:cs="Times New Roman"/>
          <w:i/>
          <w:sz w:val="24"/>
          <w:szCs w:val="24"/>
          <w:lang w:val="en-IE" w:eastAsia="en-IE"/>
        </w:rPr>
        <w:t>n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75 plots) and high (</w:t>
      </w:r>
      <w:r w:rsidRPr="002A2E75">
        <w:rPr>
          <w:rFonts w:ascii="Times New Roman" w:eastAsia="Times New Roman" w:hAnsi="Times New Roman" w:cs="Times New Roman"/>
          <w:i/>
          <w:sz w:val="24"/>
          <w:szCs w:val="24"/>
          <w:lang w:val="en-IE" w:eastAsia="en-IE"/>
        </w:rPr>
        <w:t>n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75 plots) landscape land-use intensity. To calculate z-scores, we divided the 150 plots into 75 plots with the lowest landscape-level land-use intensity and 75 plots with the highest landscape-level land-use intensity values, and calculated the differences in Pearson coefficient of correlation. We then compared these values to a distribution of simulated </w:t>
      </w:r>
      <w:proofErr w:type="spellStart"/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r-value</w:t>
      </w:r>
      <w:proofErr w:type="spellEnd"/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differences (</w:t>
      </w:r>
      <w:r w:rsidRPr="002A2E75">
        <w:rPr>
          <w:rFonts w:ascii="Times New Roman" w:eastAsia="Times New Roman" w:hAnsi="Times New Roman" w:cs="Times New Roman"/>
          <w:i/>
          <w:sz w:val="24"/>
          <w:szCs w:val="24"/>
          <w:lang w:val="en-IE" w:eastAsia="en-IE"/>
        </w:rPr>
        <w:t>n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999) in which we randomized the values of landscape land-use intensity (low or high) between plots for each pair of trophic groups. On the basis of this random distribution, z-scores and </w:t>
      </w:r>
      <w:r w:rsidRPr="002A2E75">
        <w:rPr>
          <w:rFonts w:ascii="Times New Roman" w:eastAsia="Times New Roman" w:hAnsi="Times New Roman" w:cs="Times New Roman"/>
          <w:i/>
          <w:sz w:val="24"/>
          <w:szCs w:val="24"/>
          <w:lang w:val="en-IE" w:eastAsia="en-IE"/>
        </w:rPr>
        <w:t>P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values were calculated. Mean indicates the mean of the randomization per pair of trophic groups, </w:t>
      </w:r>
      <w:proofErr w:type="spellStart"/>
      <w:proofErr w:type="gramStart"/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sd</w:t>
      </w:r>
      <w:proofErr w:type="spellEnd"/>
      <w:proofErr w:type="gramEnd"/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indicates the standard deviation of the randomization per pair of trophic groups, r differences indicate the changes in r. AG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Aboveground, BG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Belowground, PP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primary producers, PC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primary consumers, SC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=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 </w:t>
      </w:r>
      <w:r w:rsidRPr="0048726A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secondary c</w:t>
      </w:r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 xml:space="preserve">onsumers, TC = </w:t>
      </w:r>
      <w:bookmarkStart w:id="0" w:name="_GoBack"/>
      <w:bookmarkEnd w:id="0"/>
      <w:r w:rsidR="002A2E75">
        <w:rPr>
          <w:rFonts w:ascii="Times New Roman" w:eastAsia="Times New Roman" w:hAnsi="Times New Roman" w:cs="Times New Roman"/>
          <w:sz w:val="24"/>
          <w:szCs w:val="24"/>
          <w:lang w:val="en-IE" w:eastAsia="en-IE"/>
        </w:rPr>
        <w:t>tertiary consumers</w:t>
      </w:r>
    </w:p>
    <w:p w:rsidR="0048726A" w:rsidRPr="00D47999" w:rsidRDefault="0048726A" w:rsidP="00D47999">
      <w:pPr>
        <w:spacing w:line="240" w:lineRule="auto"/>
        <w:rPr>
          <w:rFonts w:ascii="Times New Roman" w:eastAsia="Times New Roman" w:hAnsi="Times New Roman" w:cs="Times New Roman"/>
          <w:color w:val="244061" w:themeColor="accent1" w:themeShade="80"/>
          <w:sz w:val="24"/>
          <w:szCs w:val="24"/>
          <w:lang w:val="en-IE" w:eastAsia="en-IE"/>
        </w:rPr>
      </w:pPr>
    </w:p>
    <w:sectPr w:rsidR="0048726A" w:rsidRPr="00D47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68"/>
    <w:rsid w:val="00262D48"/>
    <w:rsid w:val="002A2E75"/>
    <w:rsid w:val="0048726A"/>
    <w:rsid w:val="00743468"/>
    <w:rsid w:val="008421FF"/>
    <w:rsid w:val="0085508D"/>
    <w:rsid w:val="00D47999"/>
    <w:rsid w:val="00F6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999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60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link w:val="Style2Char"/>
    <w:qFormat/>
    <w:rsid w:val="00F65606"/>
    <w:pPr>
      <w:spacing w:before="600" w:after="120"/>
    </w:pPr>
    <w:rPr>
      <w:rFonts w:ascii="Times New Roman" w:hAnsi="Times New Roman"/>
      <w:sz w:val="24"/>
    </w:rPr>
  </w:style>
  <w:style w:type="character" w:customStyle="1" w:styleId="Style2Char">
    <w:name w:val="Style2 Char"/>
    <w:basedOn w:val="Heading1Char"/>
    <w:link w:val="Style2"/>
    <w:rsid w:val="00F65606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656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999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60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link w:val="Style2Char"/>
    <w:qFormat/>
    <w:rsid w:val="00F65606"/>
    <w:pPr>
      <w:spacing w:before="600" w:after="120"/>
    </w:pPr>
    <w:rPr>
      <w:rFonts w:ascii="Times New Roman" w:hAnsi="Times New Roman"/>
      <w:sz w:val="24"/>
    </w:rPr>
  </w:style>
  <w:style w:type="character" w:customStyle="1" w:styleId="Style2Char">
    <w:name w:val="Style2 Char"/>
    <w:basedOn w:val="Heading1Char"/>
    <w:link w:val="Style2"/>
    <w:rsid w:val="00F65606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656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tane Le-Provost</dc:creator>
  <cp:lastModifiedBy>Gaetane Le-Provost</cp:lastModifiedBy>
  <cp:revision>5</cp:revision>
  <dcterms:created xsi:type="dcterms:W3CDTF">2021-03-20T13:53:00Z</dcterms:created>
  <dcterms:modified xsi:type="dcterms:W3CDTF">2021-04-29T07:03:00Z</dcterms:modified>
</cp:coreProperties>
</file>